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 xml:space="preserve">Features </w:t>
      </w:r>
      <w:r>
        <w:rPr>
          <w:rFonts w:hint="default" w:ascii="Times New Roman" w:hAnsi="Times New Roman" w:eastAsia="CharisSIL" w:cs="Times New Roman"/>
          <w:i w:val="0"/>
          <w:iCs w:val="0"/>
          <w:color w:val="auto"/>
          <w:kern w:val="0"/>
          <w:sz w:val="24"/>
          <w:szCs w:val="24"/>
          <w:highlight w:val="none"/>
          <w:lang w:val="en-US" w:eastAsia="zh-CN" w:bidi="ar"/>
        </w:rPr>
        <w:t>of</w:t>
      </w:r>
      <w:r>
        <w:rPr>
          <w:rFonts w:hint="eastAsia" w:ascii="Times New Roman" w:hAnsi="Times New Roman" w:eastAsia="CharisSIL" w:cs="Times New Roman"/>
          <w:i w:val="0"/>
          <w:i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i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 xml:space="preserve">dentified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omponent</w:t>
      </w:r>
      <w:r>
        <w:rPr>
          <w:rFonts w:hint="default" w:ascii="Times New Roman" w:hAnsi="Times New Roman" w:eastAsia="CharisSIL" w:cs="Times New Roman"/>
          <w:i w:val="0"/>
          <w:i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s of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MGQD by </w:t>
      </w:r>
      <w:r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  <w:t>U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H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  <w:t>PLC-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MS/M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Spec="center" w:tblpY="408"/>
        <w:tblOverlap w:val="never"/>
        <w:tblW w:w="1142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"/>
        <w:gridCol w:w="2608"/>
        <w:gridCol w:w="1020"/>
        <w:gridCol w:w="1587"/>
        <w:gridCol w:w="907"/>
        <w:gridCol w:w="907"/>
        <w:gridCol w:w="907"/>
        <w:gridCol w:w="907"/>
        <w:gridCol w:w="1077"/>
        <w:gridCol w:w="10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.</w:t>
            </w:r>
          </w:p>
        </w:tc>
        <w:tc>
          <w:tcPr>
            <w:tcW w:w="260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mpound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ubChem CID</w:t>
            </w:r>
          </w:p>
        </w:tc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lass</w:t>
            </w:r>
          </w:p>
        </w:tc>
        <w:tc>
          <w:tcPr>
            <w:tcW w:w="90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rbSet</w:t>
            </w:r>
          </w:p>
        </w:tc>
        <w:tc>
          <w:tcPr>
            <w:tcW w:w="90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zmed</w:t>
            </w:r>
          </w:p>
        </w:tc>
        <w:tc>
          <w:tcPr>
            <w:tcW w:w="90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tmed</w:t>
            </w:r>
          </w:p>
        </w:tc>
        <w:tc>
          <w:tcPr>
            <w:tcW w:w="90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pm</w:t>
            </w:r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s2Adduct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mposit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60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,7-Dihydroxycoumarin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5281416" \o "https://pubchem.ncbi.nlm.nih.gov/compound/528141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2814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90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Y</w:t>
            </w:r>
          </w:p>
        </w:tc>
        <w:tc>
          <w:tcPr>
            <w:tcW w:w="90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9.0339</w:t>
            </w:r>
          </w:p>
        </w:tc>
        <w:tc>
          <w:tcPr>
            <w:tcW w:w="90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8.5855</w:t>
            </w:r>
          </w:p>
        </w:tc>
        <w:tc>
          <w:tcPr>
            <w:tcW w:w="90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34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608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rulic acid</w:t>
            </w:r>
          </w:p>
        </w:tc>
        <w:tc>
          <w:tcPr>
            <w:tcW w:w="1020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445858" \o "https://pubchem.ncbi.nlm.nih.gov/compound/44585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4458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90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L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5.0651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4.938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788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08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3.050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2.847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494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6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608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mbelliferone</w:t>
            </w:r>
          </w:p>
        </w:tc>
        <w:tc>
          <w:tcPr>
            <w:tcW w:w="1020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5281426" \o "https://pubchem.ncbi.nlm.nih.gov/compound/528142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2814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90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Y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3.0391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2.549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078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08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1.0246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2.452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5849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iquiritin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503737" \o "https://pubchem.ncbi.nlm.nih.gov/compound/50373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037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9.1334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7.168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353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608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020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pubchem.ncbi.nlm.nih.gov/summary/summary.cgi?cid=5280343" \o "http://pubchem.ncbi.nlm.nih.gov/summary/summary.cgi?cid=528034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2803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L,GC, QI, AY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3.0496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8.496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412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08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1.0353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8.548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63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xyberberine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11066" \o "https://pubchem.ncbi.nlm.nih.gov/compound/1106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110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kaloid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L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2.1182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2.607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657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uerarin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pubchem.ncbi.nlm.nih.gov/summary/summary.cgi?cid=5281807" \o "http://pubchem.ncbi.nlm.nih.gov/summary/summary.cgi?cid=528180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2818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7.118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6.981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111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608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020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pubchem.ncbi.nlm.nih.gov/summary/summary.cgi?cid=5280863" \o "http://pubchem.ncbi.nlm.nih.gov/summary/summary.cgi?cid=528086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2808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,QI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7.0550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8.664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50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08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5.0406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40.492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378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atrorrhizine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72323" \o "https://pubchem.ncbi.nlm.nih.gov/compound/7232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723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kaloid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L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8.1388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7.046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307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]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erberine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2353" \o "https://pubchem.ncbi.nlm.nih.gov/compound/235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23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kaloid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L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6.123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7.669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393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lumbamine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72310" \o "https://pubchem.ncbi.nlm.nih.gov/compound/7231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723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kaloid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L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9.141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9.853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240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608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iquiritigenin</w:t>
            </w:r>
          </w:p>
        </w:tc>
        <w:tc>
          <w:tcPr>
            <w:tcW w:w="1020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pubchem.ncbi.nlm.nih.gov/summary/summary.cgi?cid=114829" \o "http://pubchem.ncbi.nlm.nih.gov/summary/summary.cgi?cid=11482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1148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7.0806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3.642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804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08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5.0667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43.639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8589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608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020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pubchem.ncbi.nlm.nih.gov/summary/summary.cgi?cid=5281654" \o "http://pubchem.ncbi.nlm.nih.gov/summary/summary.cgi?cid=528165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2816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,QI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7.0661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6.809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20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08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5.0512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8.314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620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608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rysin</w:t>
            </w:r>
          </w:p>
        </w:tc>
        <w:tc>
          <w:tcPr>
            <w:tcW w:w="1020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5281607" \o "https://pubchem.ncbi.nlm.nih.gov/compound/528160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2816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Q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5.0649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7.491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88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08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3.0506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7.14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755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5280448" \o "https://pubchem.ncbi.nlm.nih.gov/compound/528044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2804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I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5.0759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5.822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48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umestrol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5281707" \o "https://pubchem.ncbi.nlm.nih.gov/compound/528170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2817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9.0448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7.163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819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2608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ogonoside</w:t>
            </w:r>
          </w:p>
        </w:tc>
        <w:tc>
          <w:tcPr>
            <w:tcW w:w="1020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3084961" \o "https://pubchem.ncbi.nlm.nih.gov/compound/308496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30849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Q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1.1081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8.776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36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0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08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9.0927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0.108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491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2608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020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pubchem.ncbi.nlm.nih.gov/summary/summary.cgi?cid=5280378" \o "http://pubchem.ncbi.nlm.nih.gov/summary/summary.cgi?cid=528037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2803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,GC, QI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9.0806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9.647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573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08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7.0663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8.651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38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lycyrol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5320083" \o "https://pubchem.ncbi.nlm.nih.gov/compound/532008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3200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7.1176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63.559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099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3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icalin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64982" \o "https://pubchem.ncbi.nlm.nih.gov/compound/6498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649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Q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7.091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1.90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604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 beta-Glycyrrhetintic Acid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10114" \o "https://pubchem.ncbi.nlm.nih.gov/compound/1011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101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1.3477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3.888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287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2608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aidzein</w:t>
            </w:r>
          </w:p>
        </w:tc>
        <w:tc>
          <w:tcPr>
            <w:tcW w:w="1020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81708</w:t>
            </w:r>
          </w:p>
        </w:tc>
        <w:tc>
          <w:tcPr>
            <w:tcW w:w="158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5.0654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8.644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991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08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3.0509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9.744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38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2608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old.tcmsp-e.com/molecule.php?qn=485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Gancaonin 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20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5317478" \o "https://pubchem.ncbi.nlm.nih.gov/compound/531747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3174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3.1376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9.011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716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2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08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1.1244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5.644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625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solicoflavonol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5318585" \o "https://pubchem.ncbi.nlm.nih.gov/compound/531858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3185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5.1171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50.22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5513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6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lmatine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19009" \o "https://pubchem.ncbi.nlm.nih.gov/compound/1900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190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kaloid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L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2.1539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59.64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935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]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icochalcone A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pubchem.ncbi.nlm.nih.gov/summary/summary.cgi?cid=5318998" \o "http://pubchem.ncbi.nlm.nih.gov/summary/summary.cgi?cid=531899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3189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9.1596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7.20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342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2608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icalein</w:t>
            </w:r>
          </w:p>
        </w:tc>
        <w:tc>
          <w:tcPr>
            <w:tcW w:w="1020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pubchem.ncbi.nlm.nih.gov/summary/summary.cgi?cid=5281605" \o "http://pubchem.ncbi.nlm.nih.gov/summary/summary.cgi?cid=528160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2816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Q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1.0601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1.851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520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08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9.0459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2.205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51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2608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nistein</w:t>
            </w:r>
          </w:p>
        </w:tc>
        <w:tc>
          <w:tcPr>
            <w:tcW w:w="1020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5280961" \o "https://pubchem.ncbi.nlm.nih.gov/compound/528096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2809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1.0596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34.227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789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08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9.0459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5.32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022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sofraxidin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5318565" \o "https://pubchem.ncbi.nlm.nih.gov/compound/531856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3185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Y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3.0603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74.720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673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08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7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1.0459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6.62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391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kullcapflavone II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pubchem.ncbi.nlm.nih.gov/summary/summary.cgi?cid=124211" \o "http://pubchem.ncbi.nlm.nih.gov/summary/summary.cgi?cid=12421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1242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Q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5.1077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82.451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031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2608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ogonin</w:t>
            </w:r>
          </w:p>
        </w:tc>
        <w:tc>
          <w:tcPr>
            <w:tcW w:w="1020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pubchem.ncbi.nlm.nih.gov/summary/summary.cgi?cid=5281703" \o "http://pubchem.ncbi.nlm.nih.gov/summary/summary.cgi?cid=528170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2817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vMerge w:val="restar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Q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5.0762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57.6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78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08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58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vMerge w:val="continue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3.0612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3.721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93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opoletin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5280460" \o "https://pubchem.ncbi.nlm.nih.gov/compound/528046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2804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Y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3.0494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65.8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677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etaine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247" \o "https://pubchem.ncbi.nlm.nih.gov/compound/24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2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kaloid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I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8.0861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92.48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74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H]+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ucrose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5988" \o "https://pubchem.ncbi.nlm.nih.gov/compound/598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9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I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1.1081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.1466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5725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aidzin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107971" \o "https://pubchem.ncbi.nlm.nih.gov/compound/10797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1079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1.0882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9.547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.1095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+Cl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260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-(2,6-Dihydroxyphenyl)-3,5,7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ihydroxychromen-4-one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5320471" \o "https://pubchem.ncbi.nlm.nih.gov/compound/532047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3204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Q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1.0353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8.007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592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oxylin A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pubchem.ncbi.nlm.nih.gov/summary/summary.cgi?cid=5320315" \o "http://pubchem.ncbi.nlm.nih.gov/summary/summary.cgi?cid=532031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3203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Q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3.0611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3.467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143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utellarin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185617" \o "https://pubchem.ncbi.nlm.nih.gov/compound/18561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1856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Q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1.0737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8.593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153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nistin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5281377" \o "https://pubchem.ncbi.nlm.nih.gov/compound/528137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2813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1.0976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5.181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94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soliquiritin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5318591" \o "https://pubchem.ncbi.nlm.nih.gov/compound/531859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3185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alcones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7.118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8.311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894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3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ringenin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932" \o "https://pubchem.ncbi.nlm.nih.gov/compound/93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9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Y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1.0616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5.215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521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260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spidulin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pubchem.ncbi.nlm.nih.gov/compound/5281628" \o "https://pubchem.ncbi.nlm.nih.gov/compound/528162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52816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Y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9.0557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2.916</w:t>
            </w:r>
          </w:p>
        </w:tc>
        <w:tc>
          <w:tcPr>
            <w:tcW w:w="90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474</w:t>
            </w:r>
          </w:p>
        </w:tc>
        <w:tc>
          <w:tcPr>
            <w:tcW w:w="107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1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2608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labridin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pubchem.ncbi.nlm.nih.gov/summary/summary.cgi?cid=124052" \o "http://pubchem.ncbi.nlm.nih.gov/summary/summary.cgi?cid=12405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1240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58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C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3.1298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9.5835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590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M-H]-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424</w:t>
            </w:r>
          </w:p>
        </w:tc>
      </w:tr>
    </w:tbl>
    <w:p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80" w:hanging="482" w:hangingChars="200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wY2MxMDZkYjZlNTg1MDkzYTQxOWY2YTA5YTJjYTgifQ=="/>
  </w:docVars>
  <w:rsids>
    <w:rsidRoot w:val="00000000"/>
    <w:rsid w:val="01DC338D"/>
    <w:rsid w:val="111D1D84"/>
    <w:rsid w:val="11353151"/>
    <w:rsid w:val="22274CD0"/>
    <w:rsid w:val="32042129"/>
    <w:rsid w:val="3FEC2CD2"/>
    <w:rsid w:val="45515E8C"/>
    <w:rsid w:val="4C9E3006"/>
    <w:rsid w:val="53EE70E8"/>
    <w:rsid w:val="647D290E"/>
    <w:rsid w:val="6BD91127"/>
    <w:rsid w:val="70C745CA"/>
    <w:rsid w:val="758236C9"/>
    <w:rsid w:val="7CF33C09"/>
    <w:rsid w:val="7FB6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FollowedHyperlink"/>
    <w:basedOn w:val="4"/>
    <w:qFormat/>
    <w:uiPriority w:val="0"/>
    <w:rPr>
      <w:color w:val="800080"/>
      <w:u w:val="single"/>
    </w:rPr>
  </w:style>
  <w:style w:type="character" w:styleId="6">
    <w:name w:val="Emphasis"/>
    <w:basedOn w:val="4"/>
    <w:autoRedefine/>
    <w:qFormat/>
    <w:uiPriority w:val="0"/>
    <w:rPr>
      <w:i/>
    </w:rPr>
  </w:style>
  <w:style w:type="character" w:styleId="7">
    <w:name w:val="Hyperlink"/>
    <w:basedOn w:val="4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08:34:00Z</dcterms:created>
  <dc:creator>Administrator.USER-20180319GV</dc:creator>
  <cp:lastModifiedBy>李雪华</cp:lastModifiedBy>
  <dcterms:modified xsi:type="dcterms:W3CDTF">2024-03-27T14:14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C0574D0AAA54F7D89CE40C597AEFA87_12</vt:lpwstr>
  </property>
</Properties>
</file>